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7400" w:rsidRPr="00AD02AE" w:rsidRDefault="00277400" w:rsidP="0027740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D02AE">
        <w:rPr>
          <w:rFonts w:ascii="Times New Roman" w:hAnsi="Times New Roman" w:cs="Times New Roman"/>
          <w:sz w:val="24"/>
          <w:szCs w:val="24"/>
          <w:lang w:val="en-US"/>
        </w:rPr>
        <w:t>Table S2:</w:t>
      </w:r>
      <w:r w:rsidRPr="00AD02A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AD02AE">
        <w:rPr>
          <w:rFonts w:ascii="Times New Roman" w:hAnsi="Times New Roman" w:cs="Times New Roman"/>
          <w:sz w:val="24"/>
          <w:szCs w:val="24"/>
          <w:lang w:val="en-GB"/>
        </w:rPr>
        <w:t xml:space="preserve">Odds ratio (OR) and 95% confidence interval (CI) and p-values for  outcome variabl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ental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b-NO"/>
        </w:rPr>
        <w:t xml:space="preserve">erosion </w:t>
      </w:r>
      <w:r w:rsidRPr="00AD02A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 independent background factors</w:t>
      </w:r>
      <w:r w:rsidRPr="00AD02AE">
        <w:rPr>
          <w:rFonts w:ascii="Times New Roman" w:hAnsi="Times New Roman" w:cs="Times New Roman"/>
          <w:sz w:val="24"/>
          <w:szCs w:val="24"/>
          <w:lang w:val="en-US"/>
        </w:rPr>
        <w:t xml:space="preserve"> for logistic regression model </w:t>
      </w:r>
      <w:r w:rsidRPr="00AD02AE">
        <w:rPr>
          <w:rFonts w:ascii="Times New Roman" w:hAnsi="Times New Roman" w:cs="Times New Roman"/>
          <w:sz w:val="24"/>
          <w:szCs w:val="24"/>
          <w:lang w:val="en-GB"/>
        </w:rPr>
        <w:t>in the intervention compared to the control group.</w:t>
      </w:r>
    </w:p>
    <w:tbl>
      <w:tblPr>
        <w:tblStyle w:val="TableGrid4"/>
        <w:tblpPr w:leftFromText="141" w:rightFromText="141" w:vertAnchor="text" w:horzAnchor="margin" w:tblpXSpec="center" w:tblpY="223"/>
        <w:tblW w:w="8330" w:type="dxa"/>
        <w:tblLook w:val="04A0" w:firstRow="1" w:lastRow="0" w:firstColumn="1" w:lastColumn="0" w:noHBand="0" w:noVBand="1"/>
      </w:tblPr>
      <w:tblGrid>
        <w:gridCol w:w="3227"/>
        <w:gridCol w:w="992"/>
        <w:gridCol w:w="1276"/>
        <w:gridCol w:w="1559"/>
        <w:gridCol w:w="1276"/>
      </w:tblGrid>
      <w:tr w:rsidR="00277400" w:rsidRPr="00AD02AE" w:rsidTr="008A5572">
        <w:trPr>
          <w:trHeight w:val="255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77400" w:rsidRPr="00AD02AE" w:rsidRDefault="00277400" w:rsidP="008A557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  <w:p w:rsidR="00277400" w:rsidRPr="00AD02AE" w:rsidRDefault="00277400" w:rsidP="008A557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  <w:p w:rsidR="00277400" w:rsidRPr="00AD02AE" w:rsidRDefault="00277400" w:rsidP="008A557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nb-NO"/>
              </w:rPr>
              <w:t>p-</w:t>
            </w:r>
            <w:proofErr w:type="spellStart"/>
            <w:r w:rsidRPr="00AD02A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nb-NO"/>
              </w:rPr>
              <w:t>value</w:t>
            </w:r>
            <w:proofErr w:type="spellEnd"/>
          </w:p>
        </w:tc>
      </w:tr>
      <w:tr w:rsidR="00277400" w:rsidRPr="00AD02AE" w:rsidTr="008A5572">
        <w:trPr>
          <w:trHeight w:val="255"/>
        </w:trPr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77400" w:rsidRPr="00AD02AE" w:rsidRDefault="00277400" w:rsidP="008A557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Unadjuste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16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503,2.70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719</w:t>
            </w:r>
            <w:proofErr w:type="gramEnd"/>
          </w:p>
        </w:tc>
      </w:tr>
      <w:tr w:rsidR="00277400" w:rsidRPr="00AD02AE" w:rsidTr="008A5572">
        <w:trPr>
          <w:trHeight w:val="25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7400" w:rsidRPr="00AD02AE" w:rsidRDefault="00277400" w:rsidP="008A55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Brushing</w:t>
            </w:r>
            <w:proofErr w:type="spellEnd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habi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852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343,2.1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731</w:t>
            </w:r>
            <w:proofErr w:type="gramEnd"/>
          </w:p>
        </w:tc>
      </w:tr>
      <w:tr w:rsidR="00277400" w:rsidRPr="00AD02AE" w:rsidTr="008A5572">
        <w:trPr>
          <w:trHeight w:val="25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7400" w:rsidRPr="00AD02AE" w:rsidRDefault="00277400" w:rsidP="008A55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rt age of tooth-</w:t>
            </w:r>
            <w:r w:rsidRPr="00AD02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ush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1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510,2.7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683</w:t>
            </w:r>
            <w:proofErr w:type="gramEnd"/>
          </w:p>
        </w:tc>
      </w:tr>
      <w:tr w:rsidR="00277400" w:rsidRPr="00AD02AE" w:rsidTr="008A5572">
        <w:trPr>
          <w:trHeight w:val="25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7400" w:rsidRPr="00AD02AE" w:rsidRDefault="00277400" w:rsidP="008A55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Diet </w:t>
            </w: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habi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(0.423,2.4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0.966</w:t>
            </w:r>
            <w:proofErr w:type="gramEnd"/>
          </w:p>
        </w:tc>
      </w:tr>
      <w:tr w:rsidR="00277400" w:rsidRPr="00AD02AE" w:rsidTr="008A5572">
        <w:trPr>
          <w:trHeight w:val="25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7400" w:rsidRPr="00AD02AE" w:rsidRDefault="00277400" w:rsidP="008A557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proofErr w:type="spellEnd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orig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1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491,2.6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757</w:t>
            </w:r>
            <w:proofErr w:type="gramEnd"/>
          </w:p>
        </w:tc>
      </w:tr>
      <w:tr w:rsidR="00277400" w:rsidRPr="00AD02AE" w:rsidTr="008A5572">
        <w:trPr>
          <w:trHeight w:val="25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7400" w:rsidRPr="00AD02AE" w:rsidRDefault="00277400" w:rsidP="008A55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Parents</w:t>
            </w:r>
            <w:proofErr w:type="spellEnd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1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503,2.7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718</w:t>
            </w:r>
            <w:proofErr w:type="gramEnd"/>
          </w:p>
        </w:tc>
      </w:tr>
      <w:tr w:rsidR="00277400" w:rsidRPr="00AD02AE" w:rsidTr="008A5572">
        <w:trPr>
          <w:trHeight w:val="25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7400" w:rsidRPr="00AD02AE" w:rsidRDefault="00277400" w:rsidP="008A55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Bottle</w:t>
            </w:r>
            <w:proofErr w:type="spellEnd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feed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468,2.5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832</w:t>
            </w:r>
            <w:proofErr w:type="gramEnd"/>
          </w:p>
        </w:tc>
      </w:tr>
      <w:tr w:rsidR="00277400" w:rsidRPr="00AD02AE" w:rsidTr="008A5572">
        <w:trPr>
          <w:trHeight w:val="25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7400" w:rsidRPr="00AD02AE" w:rsidRDefault="00277400" w:rsidP="008A55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Night</w:t>
            </w:r>
            <w:proofErr w:type="spellEnd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meal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945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390,2.2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901</w:t>
            </w:r>
            <w:proofErr w:type="gramEnd"/>
          </w:p>
        </w:tc>
      </w:tr>
      <w:tr w:rsidR="00277400" w:rsidRPr="00AD02AE" w:rsidTr="008A5572">
        <w:trPr>
          <w:trHeight w:val="25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7400" w:rsidRPr="00AD02AE" w:rsidRDefault="00277400" w:rsidP="008A55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Sugar</w:t>
            </w:r>
            <w:proofErr w:type="spellEnd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 wa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967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401,2.3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941</w:t>
            </w:r>
            <w:proofErr w:type="gramEnd"/>
          </w:p>
        </w:tc>
      </w:tr>
      <w:tr w:rsidR="00277400" w:rsidRPr="00AD02AE" w:rsidTr="008A5572">
        <w:trPr>
          <w:trHeight w:val="25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7400" w:rsidRPr="00AD02AE" w:rsidRDefault="00277400" w:rsidP="008A55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Sex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2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516,2.8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670</w:t>
            </w:r>
            <w:proofErr w:type="gramEnd"/>
          </w:p>
        </w:tc>
      </w:tr>
      <w:tr w:rsidR="00277400" w:rsidRPr="00AD02AE" w:rsidTr="008A5572">
        <w:trPr>
          <w:trHeight w:val="25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277400" w:rsidRPr="00AD02AE" w:rsidRDefault="00277400" w:rsidP="008A55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  <w:proofErr w:type="spellEnd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 probl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2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516,2.8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670</w:t>
            </w:r>
            <w:proofErr w:type="gramEnd"/>
          </w:p>
        </w:tc>
      </w:tr>
      <w:tr w:rsidR="00277400" w:rsidRPr="00AD02AE" w:rsidTr="008A5572">
        <w:trPr>
          <w:trHeight w:val="25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7400" w:rsidRPr="00AD02AE" w:rsidRDefault="00277400" w:rsidP="008A55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Cyanos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1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502,2.7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724</w:t>
            </w:r>
            <w:proofErr w:type="gramEnd"/>
          </w:p>
        </w:tc>
      </w:tr>
      <w:tr w:rsidR="00277400" w:rsidRPr="00AD02AE" w:rsidTr="008A5572">
        <w:trPr>
          <w:trHeight w:val="25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7400" w:rsidRPr="00AD02AE" w:rsidRDefault="00277400" w:rsidP="008A55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Birth</w:t>
            </w:r>
            <w:proofErr w:type="spellEnd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D02AE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420,2.4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964</w:t>
            </w:r>
            <w:proofErr w:type="gramEnd"/>
          </w:p>
        </w:tc>
      </w:tr>
      <w:tr w:rsidR="00277400" w:rsidRPr="00AD02AE" w:rsidTr="008A5572">
        <w:trPr>
          <w:trHeight w:val="25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7400" w:rsidRPr="00AD02AE" w:rsidRDefault="00277400" w:rsidP="008A55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Heart</w:t>
            </w:r>
            <w:proofErr w:type="spellEnd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medicat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1.4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591,3.7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402</w:t>
            </w:r>
            <w:proofErr w:type="gramEnd"/>
          </w:p>
        </w:tc>
      </w:tr>
      <w:tr w:rsidR="00277400" w:rsidRPr="00AD02AE" w:rsidTr="008A5572">
        <w:trPr>
          <w:trHeight w:val="25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7400" w:rsidRPr="00AD02AE" w:rsidRDefault="00277400" w:rsidP="008A557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Syndrom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958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(0.394,2.3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77400" w:rsidRPr="00AD02AE" w:rsidRDefault="00277400" w:rsidP="008A55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</w:pPr>
            <w:proofErr w:type="gramStart"/>
            <w:r w:rsidRPr="00AD0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b-NO"/>
              </w:rPr>
              <w:t>0.924</w:t>
            </w:r>
            <w:proofErr w:type="gramEnd"/>
          </w:p>
        </w:tc>
      </w:tr>
    </w:tbl>
    <w:p w:rsidR="00277400" w:rsidRPr="00AD02AE" w:rsidRDefault="00277400" w:rsidP="0027740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06213" w:rsidRDefault="00277400">
      <w:bookmarkStart w:id="0" w:name="_GoBack"/>
      <w:bookmarkEnd w:id="0"/>
    </w:p>
    <w:sectPr w:rsidR="004062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400"/>
    <w:rsid w:val="00277400"/>
    <w:rsid w:val="00655DB7"/>
    <w:rsid w:val="009B4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4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2774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774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4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2774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774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CE5BFE8.dotm</Template>
  <TotalTime>0</TotalTime>
  <Pages>1</Pages>
  <Words>14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e Birkeland Sivertsen</dc:creator>
  <cp:lastModifiedBy>Tine Birkeland Sivertsen</cp:lastModifiedBy>
  <cp:revision>1</cp:revision>
  <dcterms:created xsi:type="dcterms:W3CDTF">2017-10-23T11:05:00Z</dcterms:created>
  <dcterms:modified xsi:type="dcterms:W3CDTF">2017-10-23T11:05:00Z</dcterms:modified>
</cp:coreProperties>
</file>